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ADA6CD8" w14:textId="7DA5DDB5" w:rsidR="008D2D48" w:rsidRPr="002F4B67" w:rsidRDefault="005D753A">
      <w:pPr>
        <w:pStyle w:val="BodyA"/>
        <w:rPr>
          <w:sz w:val="24"/>
          <w:szCs w:val="24"/>
        </w:rPr>
      </w:pPr>
      <w:bookmarkStart w:id="0" w:name="_Hlk491778213"/>
      <w:bookmarkStart w:id="1" w:name="_GoBack"/>
      <w:r w:rsidRPr="002F4B67">
        <w:rPr>
          <w:rFonts w:eastAsia="Arial Unicode MS" w:cs="Arial Unicode MS"/>
          <w:b/>
          <w:bCs/>
          <w:sz w:val="24"/>
          <w:szCs w:val="24"/>
        </w:rPr>
        <w:t>S</w:t>
      </w:r>
      <w:r w:rsidR="00B72C21" w:rsidRPr="002F4B67">
        <w:rPr>
          <w:rFonts w:eastAsia="Arial Unicode MS" w:cs="Arial Unicode MS"/>
          <w:b/>
          <w:bCs/>
          <w:sz w:val="24"/>
          <w:szCs w:val="24"/>
        </w:rPr>
        <w:t>7</w:t>
      </w:r>
      <w:r w:rsidRPr="002F4B67">
        <w:rPr>
          <w:rFonts w:eastAsia="Arial Unicode MS" w:cs="Arial Unicode MS"/>
          <w:b/>
          <w:bCs/>
          <w:sz w:val="24"/>
          <w:szCs w:val="24"/>
        </w:rPr>
        <w:t xml:space="preserve"> Table.</w:t>
      </w:r>
      <w:r w:rsidRPr="002F4B67">
        <w:rPr>
          <w:rFonts w:eastAsia="Arial Unicode MS" w:cs="Arial Unicode MS"/>
          <w:sz w:val="24"/>
          <w:szCs w:val="24"/>
        </w:rPr>
        <w:t xml:space="preserve"> Characteristics of elective admissions included in the matched cohorts, classified by day of surgery (weekend </w:t>
      </w:r>
      <w:r w:rsidR="00A613CE" w:rsidRPr="002F4B67">
        <w:rPr>
          <w:rFonts w:eastAsia="Arial Unicode MS" w:cs="Arial Unicode MS"/>
          <w:sz w:val="24"/>
          <w:szCs w:val="24"/>
        </w:rPr>
        <w:t>or</w:t>
      </w:r>
      <w:r w:rsidRPr="002F4B67">
        <w:rPr>
          <w:rFonts w:eastAsia="Arial Unicode MS" w:cs="Arial Unicode MS"/>
          <w:sz w:val="24"/>
          <w:szCs w:val="24"/>
        </w:rPr>
        <w:t xml:space="preserve"> weekday).</w:t>
      </w:r>
    </w:p>
    <w:tbl>
      <w:tblPr>
        <w:tblW w:w="12616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80"/>
        <w:gridCol w:w="2077"/>
        <w:gridCol w:w="1716"/>
        <w:gridCol w:w="872"/>
        <w:gridCol w:w="2098"/>
        <w:gridCol w:w="1816"/>
        <w:gridCol w:w="957"/>
      </w:tblGrid>
      <w:tr w:rsidR="008D2D48" w:rsidRPr="002F4B67" w14:paraId="26238BF7" w14:textId="77777777" w:rsidTr="00380CCD">
        <w:trPr>
          <w:trHeight w:val="1050"/>
        </w:trPr>
        <w:tc>
          <w:tcPr>
            <w:tcW w:w="3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8E7821" w14:textId="77777777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365C7" w14:textId="77777777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Weekend elective admission and surgery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44A53" w14:textId="77777777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Weekday admission and surgery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4337B" w14:textId="77777777" w:rsidR="008D2D48" w:rsidRPr="002F4B67" w:rsidRDefault="008D2D48">
            <w:pPr>
              <w:rPr>
                <w:rFonts w:ascii="Helvetica" w:hAnsi="Helvetica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7F403" w14:textId="77777777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Weekend elective admission and weekday surgery</w:t>
            </w:r>
          </w:p>
        </w:tc>
        <w:tc>
          <w:tcPr>
            <w:tcW w:w="1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8FA5F" w14:textId="77777777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Weekday admission and surgery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9DBD7" w14:textId="77777777" w:rsidR="008D2D48" w:rsidRPr="002F4B67" w:rsidRDefault="008D2D48">
            <w:pPr>
              <w:rPr>
                <w:rFonts w:ascii="Helvetica" w:hAnsi="Helvetica"/>
              </w:rPr>
            </w:pPr>
          </w:p>
        </w:tc>
      </w:tr>
      <w:tr w:rsidR="008D2D48" w:rsidRPr="002F4B67" w14:paraId="16C8B51A" w14:textId="77777777" w:rsidTr="00380CCD">
        <w:trPr>
          <w:trHeight w:val="330"/>
        </w:trPr>
        <w:tc>
          <w:tcPr>
            <w:tcW w:w="3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BD59CC" w14:textId="77777777" w:rsidR="008D2D48" w:rsidRPr="002F4B67" w:rsidRDefault="008D2D48">
            <w:pPr>
              <w:rPr>
                <w:rFonts w:ascii="Helvetica" w:hAnsi="Helvetica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AC37F" w14:textId="77777777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n = 6,40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AB78D" w14:textId="77777777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n = 6,4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082F4" w14:textId="772C936C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P</w:t>
            </w:r>
            <w:r w:rsidR="00D10073" w:rsidRPr="002F4B6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C7F3D" w14:textId="77777777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n = 19,46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A34A2" w14:textId="77777777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n = 19,46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1ECDE" w14:textId="2E21AF58" w:rsidR="008D2D48" w:rsidRPr="002F4B67" w:rsidRDefault="005D753A">
            <w:pPr>
              <w:pStyle w:val="TableStyle2A"/>
            </w:pPr>
            <w:r w:rsidRPr="002F4B67">
              <w:rPr>
                <w:b/>
                <w:bCs/>
                <w:sz w:val="22"/>
                <w:szCs w:val="22"/>
              </w:rPr>
              <w:t>P</w:t>
            </w:r>
            <w:r w:rsidR="00D10073" w:rsidRPr="002F4B67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8D2D48" w:rsidRPr="002F4B67" w14:paraId="6F3B6CC3" w14:textId="77777777" w:rsidTr="00380CCD">
        <w:trPr>
          <w:trHeight w:val="1060"/>
        </w:trPr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85F9E" w14:textId="77777777" w:rsidR="008D2D48" w:rsidRPr="002F4B67" w:rsidRDefault="005D753A">
            <w:pPr>
              <w:pStyle w:val="TableStyle2A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 xml:space="preserve">Age category, </w:t>
            </w:r>
            <w:r w:rsidRPr="002F4B67">
              <w:rPr>
                <w:i/>
                <w:iCs/>
                <w:sz w:val="22"/>
                <w:szCs w:val="22"/>
              </w:rPr>
              <w:t>n(%)</w:t>
            </w:r>
          </w:p>
          <w:p w14:paraId="03D8FA95" w14:textId="77777777" w:rsidR="008D2D48" w:rsidRPr="002F4B67" w:rsidRDefault="005D753A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2F4B67">
              <w:rPr>
                <w:rFonts w:ascii="Helvetica" w:hAnsi="Helvetica"/>
                <w:sz w:val="22"/>
                <w:szCs w:val="22"/>
              </w:rPr>
              <w:t>18 to 49 yr</w:t>
            </w:r>
          </w:p>
          <w:p w14:paraId="3611D2DD" w14:textId="77777777" w:rsidR="008D2D48" w:rsidRPr="002F4B67" w:rsidRDefault="005D753A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2F4B67">
              <w:rPr>
                <w:rFonts w:ascii="Helvetica" w:hAnsi="Helvetica"/>
                <w:sz w:val="22"/>
                <w:szCs w:val="22"/>
              </w:rPr>
              <w:t>50 to 64 yr</w:t>
            </w:r>
          </w:p>
          <w:p w14:paraId="64D32C9E" w14:textId="77777777" w:rsidR="008D2D48" w:rsidRPr="002F4B67" w:rsidRDefault="005D753A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hAnsi="Helvetica"/>
              </w:rPr>
            </w:pPr>
            <w:r w:rsidRPr="002F4B67">
              <w:rPr>
                <w:rFonts w:ascii="Helvetica" w:hAnsi="Helvetica"/>
                <w:sz w:val="22"/>
                <w:szCs w:val="22"/>
              </w:rPr>
              <w:t>≥65 yr</w:t>
            </w:r>
          </w:p>
        </w:tc>
        <w:tc>
          <w:tcPr>
            <w:tcW w:w="2077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39C6B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4C746161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176 (34.0)</w:t>
            </w:r>
          </w:p>
          <w:p w14:paraId="27C89C08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869 (29.2)</w:t>
            </w:r>
          </w:p>
          <w:p w14:paraId="5616B7EC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360 (36.8)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AAA7B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088B110C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170 (33.9)</w:t>
            </w:r>
          </w:p>
          <w:p w14:paraId="5A199D19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869 (29.2)</w:t>
            </w:r>
          </w:p>
          <w:p w14:paraId="23ACBA93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366 (36.9)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E61DC" w14:textId="4E78FEDD" w:rsidR="008D2D48" w:rsidRPr="002F4B67" w:rsidRDefault="00DF0AC7">
            <w:pPr>
              <w:pStyle w:val="BodyA"/>
            </w:pPr>
            <w:r w:rsidRPr="002F4B67">
              <w:t>NA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D0132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29A3D7EC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6,261 (32.2)</w:t>
            </w:r>
          </w:p>
          <w:p w14:paraId="0D9F3CD9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7,349 (37.8)</w:t>
            </w:r>
          </w:p>
          <w:p w14:paraId="30EE0894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,857 (30.1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BF500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4982D5AB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6,266 (32.2)</w:t>
            </w:r>
          </w:p>
          <w:p w14:paraId="3B4BE4B4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7,345 (37.7)</w:t>
            </w:r>
          </w:p>
          <w:p w14:paraId="69919039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,856 (30.1)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6DBD0" w14:textId="12D64240" w:rsidR="008D2D48" w:rsidRPr="002F4B67" w:rsidRDefault="00DF0AC7">
            <w:pPr>
              <w:pStyle w:val="BodyA"/>
            </w:pPr>
            <w:r w:rsidRPr="002F4B67">
              <w:t>NA</w:t>
            </w:r>
          </w:p>
        </w:tc>
      </w:tr>
      <w:tr w:rsidR="008D2D48" w:rsidRPr="002F4B67" w14:paraId="5BA6E64E" w14:textId="77777777" w:rsidTr="00380CCD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86981" w14:textId="77777777" w:rsidR="008D2D48" w:rsidRPr="002F4B67" w:rsidRDefault="005D753A">
            <w:pPr>
              <w:pStyle w:val="TableStyle2A"/>
            </w:pPr>
            <w:r w:rsidRPr="002F4B67">
              <w:rPr>
                <w:sz w:val="22"/>
                <w:szCs w:val="22"/>
                <w:lang w:val="nl-NL"/>
              </w:rPr>
              <w:t>Male</w:t>
            </w:r>
            <w:r w:rsidRPr="002F4B67">
              <w:rPr>
                <w:sz w:val="22"/>
                <w:szCs w:val="22"/>
              </w:rPr>
              <w:t xml:space="preserve">, </w:t>
            </w:r>
            <w:r w:rsidRPr="002F4B67">
              <w:rPr>
                <w:i/>
                <w:iCs/>
                <w:sz w:val="22"/>
                <w:szCs w:val="22"/>
              </w:rPr>
              <w:t>n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44CAA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,133 (48.9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DBE38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762 (43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7477C" w14:textId="77777777" w:rsidR="008D2D48" w:rsidRPr="002F4B67" w:rsidRDefault="005D753A">
            <w:pPr>
              <w:pStyle w:val="BodyA"/>
            </w:pPr>
            <w:r w:rsidRPr="002F4B67">
              <w:t>&lt;0.001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E0B0F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5,451 (79.4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AFBF7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7,382 (37.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11171" w14:textId="77777777" w:rsidR="008D2D48" w:rsidRPr="002F4B67" w:rsidRDefault="005D753A">
            <w:pPr>
              <w:pStyle w:val="BodyA"/>
            </w:pPr>
            <w:r w:rsidRPr="002F4B67">
              <w:t>&lt;0.001</w:t>
            </w:r>
          </w:p>
        </w:tc>
      </w:tr>
      <w:tr w:rsidR="008D2D48" w:rsidRPr="002F4B67" w14:paraId="7EE4D894" w14:textId="77777777" w:rsidTr="00380CCD">
        <w:trPr>
          <w:trHeight w:val="20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E1867" w14:textId="77777777" w:rsidR="008D2D48" w:rsidRPr="002F4B67" w:rsidRDefault="005D753A">
            <w:pPr>
              <w:pStyle w:val="TableStyle2A"/>
              <w:rPr>
                <w:i/>
                <w:iCs/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 xml:space="preserve">Median neighborhood income quintile, </w:t>
            </w:r>
            <w:r w:rsidRPr="002F4B67">
              <w:rPr>
                <w:i/>
                <w:iCs/>
                <w:sz w:val="22"/>
                <w:szCs w:val="22"/>
              </w:rPr>
              <w:t>n(%)</w:t>
            </w:r>
          </w:p>
          <w:p w14:paraId="5F5AE7A1" w14:textId="77777777" w:rsidR="008D2D48" w:rsidRPr="002F4B67" w:rsidRDefault="005D753A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Missing</w:t>
            </w:r>
          </w:p>
          <w:p w14:paraId="3D74FEE1" w14:textId="77777777" w:rsidR="008D2D48" w:rsidRPr="002F4B67" w:rsidRDefault="005D753A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1 - lowest</w:t>
            </w:r>
          </w:p>
          <w:p w14:paraId="4C62CD16" w14:textId="77777777" w:rsidR="008D2D48" w:rsidRPr="002F4B67" w:rsidRDefault="005D753A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</w:t>
            </w:r>
          </w:p>
          <w:p w14:paraId="0562AC8C" w14:textId="77777777" w:rsidR="008D2D48" w:rsidRPr="002F4B67" w:rsidRDefault="005D753A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3</w:t>
            </w:r>
          </w:p>
          <w:p w14:paraId="35822B63" w14:textId="77777777" w:rsidR="008D2D48" w:rsidRPr="002F4B67" w:rsidRDefault="005D753A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4</w:t>
            </w:r>
          </w:p>
          <w:p w14:paraId="5DC7351A" w14:textId="77777777" w:rsidR="008D2D48" w:rsidRPr="002F4B67" w:rsidRDefault="005D753A">
            <w:pPr>
              <w:pStyle w:val="TableStyle2A"/>
              <w:ind w:firstLine="283"/>
            </w:pPr>
            <w:r w:rsidRPr="002F4B67">
              <w:rPr>
                <w:sz w:val="22"/>
                <w:szCs w:val="22"/>
              </w:rPr>
              <w:t xml:space="preserve">5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D12DE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2DD9A21F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≤5 (S)</w:t>
            </w:r>
          </w:p>
          <w:p w14:paraId="112D4014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210-1,214 (S)</w:t>
            </w:r>
          </w:p>
          <w:p w14:paraId="0FFFF751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253 (19.6)</w:t>
            </w:r>
          </w:p>
          <w:p w14:paraId="69BF8CCE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291 (20.2)</w:t>
            </w:r>
          </w:p>
          <w:p w14:paraId="7489A562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339 (20.9)</w:t>
            </w:r>
          </w:p>
          <w:p w14:paraId="5F9A85AE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306 (20.4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73F66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1F180812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≤5 (S)</w:t>
            </w:r>
          </w:p>
          <w:p w14:paraId="77FA501C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210-1,214 (S)</w:t>
            </w:r>
          </w:p>
          <w:p w14:paraId="58E03D81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253 (19.6)</w:t>
            </w:r>
          </w:p>
          <w:p w14:paraId="2DA4571B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291 (20.2)</w:t>
            </w:r>
          </w:p>
          <w:p w14:paraId="14AE671A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339 (20.9)</w:t>
            </w:r>
          </w:p>
          <w:p w14:paraId="01B5FE15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306 (20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1107E" w14:textId="77777777" w:rsidR="008D2D48" w:rsidRPr="002F4B67" w:rsidRDefault="008D2D48">
            <w:pPr>
              <w:pStyle w:val="BodyA"/>
            </w:pPr>
          </w:p>
          <w:p w14:paraId="7E4299B3" w14:textId="40B83C2F" w:rsidR="008D2D48" w:rsidRPr="002F4B67" w:rsidRDefault="00DF0AC7">
            <w:pPr>
              <w:pStyle w:val="BodyA"/>
            </w:pPr>
            <w:r w:rsidRPr="002F4B67">
              <w:t>N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F5665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53724FF6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1 (0.1)</w:t>
            </w:r>
          </w:p>
          <w:p w14:paraId="63726017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770 (14.2)</w:t>
            </w:r>
          </w:p>
          <w:p w14:paraId="35DD3663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,393 (17.4)</w:t>
            </w:r>
          </w:p>
          <w:p w14:paraId="027C3A40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,795 (19.5)</w:t>
            </w:r>
          </w:p>
          <w:p w14:paraId="72D36B42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4,398 (22.6)</w:t>
            </w:r>
          </w:p>
          <w:p w14:paraId="33C6C428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,090 (26.1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002C7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5D577ABC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1 (0.1)</w:t>
            </w:r>
          </w:p>
          <w:p w14:paraId="000C749D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770 (14.2)</w:t>
            </w:r>
          </w:p>
          <w:p w14:paraId="78E2573D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,393 (17.4)</w:t>
            </w:r>
          </w:p>
          <w:p w14:paraId="1E39C5CF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,795 (19.5)</w:t>
            </w:r>
          </w:p>
          <w:p w14:paraId="2966670C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4,398 (22.6)</w:t>
            </w:r>
          </w:p>
          <w:p w14:paraId="588C10D3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,090 (26.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E43D9" w14:textId="77777777" w:rsidR="008D2D48" w:rsidRPr="002F4B67" w:rsidRDefault="008D2D48">
            <w:pPr>
              <w:pStyle w:val="BodyA"/>
            </w:pPr>
          </w:p>
          <w:p w14:paraId="712DA376" w14:textId="76E9B3FB" w:rsidR="008D2D48" w:rsidRPr="002F4B67" w:rsidRDefault="00DF0AC7">
            <w:pPr>
              <w:pStyle w:val="BodyA"/>
            </w:pPr>
            <w:r w:rsidRPr="002F4B67">
              <w:t>NA</w:t>
            </w:r>
          </w:p>
        </w:tc>
      </w:tr>
      <w:tr w:rsidR="008D2D48" w:rsidRPr="002F4B67" w14:paraId="3A752DF4" w14:textId="77777777" w:rsidTr="00380CC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5A991" w14:textId="77777777" w:rsidR="008D2D48" w:rsidRPr="002F4B67" w:rsidRDefault="005D753A">
            <w:pPr>
              <w:pStyle w:val="TableStyle2A"/>
            </w:pPr>
            <w:r w:rsidRPr="002F4B67">
              <w:rPr>
                <w:sz w:val="22"/>
                <w:szCs w:val="22"/>
              </w:rPr>
              <w:t>Rural home location,</w:t>
            </w:r>
            <w:r w:rsidRPr="002F4B67">
              <w:rPr>
                <w:i/>
                <w:iCs/>
                <w:sz w:val="22"/>
                <w:szCs w:val="22"/>
              </w:rPr>
              <w:t xml:space="preserve"> n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6E6A1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011 (15.8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AAF37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011 (15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0AD38" w14:textId="7EAAAD60" w:rsidR="008D2D48" w:rsidRPr="002F4B67" w:rsidRDefault="00DF0AC7">
            <w:pPr>
              <w:pStyle w:val="BodyA"/>
            </w:pPr>
            <w:r w:rsidRPr="002F4B67">
              <w:t>N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207D4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936 (9.9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2F243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936 (9.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4A830" w14:textId="74CA2C31" w:rsidR="008D2D48" w:rsidRPr="002F4B67" w:rsidRDefault="00DF0AC7">
            <w:pPr>
              <w:pStyle w:val="BodyA"/>
            </w:pPr>
            <w:r w:rsidRPr="002F4B67">
              <w:t>NA</w:t>
            </w:r>
          </w:p>
        </w:tc>
      </w:tr>
      <w:tr w:rsidR="008D2D48" w:rsidRPr="002F4B67" w14:paraId="07348D64" w14:textId="77777777" w:rsidTr="00380CCD">
        <w:trPr>
          <w:trHeight w:val="20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0AE6D" w14:textId="37DA14F7" w:rsidR="008D2D48" w:rsidRPr="002F4B67" w:rsidRDefault="005D753A">
            <w:pPr>
              <w:pStyle w:val="TableStyle2A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Resource utilization band</w:t>
            </w:r>
            <w:r w:rsidR="00D10073" w:rsidRPr="002F4B67">
              <w:rPr>
                <w:sz w:val="24"/>
                <w:szCs w:val="24"/>
                <w:vertAlign w:val="superscript"/>
              </w:rPr>
              <w:t>b</w:t>
            </w:r>
            <w:r w:rsidRPr="002F4B67">
              <w:rPr>
                <w:sz w:val="22"/>
                <w:szCs w:val="22"/>
              </w:rPr>
              <w:t xml:space="preserve">, </w:t>
            </w:r>
            <w:r w:rsidRPr="002F4B67">
              <w:rPr>
                <w:i/>
                <w:iCs/>
                <w:sz w:val="22"/>
                <w:szCs w:val="22"/>
              </w:rPr>
              <w:t>n(%)</w:t>
            </w:r>
          </w:p>
          <w:p w14:paraId="49E05BB2" w14:textId="77777777" w:rsidR="008D2D48" w:rsidRPr="002F4B67" w:rsidRDefault="005D753A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0 - lowest</w:t>
            </w:r>
          </w:p>
          <w:p w14:paraId="3F2A9C2C" w14:textId="77777777" w:rsidR="008D2D48" w:rsidRPr="002F4B67" w:rsidRDefault="005D753A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1</w:t>
            </w:r>
          </w:p>
          <w:p w14:paraId="60B61C06" w14:textId="77777777" w:rsidR="008D2D48" w:rsidRPr="002F4B67" w:rsidRDefault="005D753A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</w:t>
            </w:r>
          </w:p>
          <w:p w14:paraId="455DFC6E" w14:textId="77777777" w:rsidR="008D2D48" w:rsidRPr="002F4B67" w:rsidRDefault="005D753A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3</w:t>
            </w:r>
          </w:p>
          <w:p w14:paraId="41A9D12B" w14:textId="77777777" w:rsidR="008D2D48" w:rsidRPr="002F4B67" w:rsidRDefault="005D753A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4</w:t>
            </w:r>
          </w:p>
          <w:p w14:paraId="2ACA23DB" w14:textId="77777777" w:rsidR="008D2D48" w:rsidRPr="002F4B67" w:rsidRDefault="005D753A">
            <w:pPr>
              <w:pStyle w:val="TableStyle2A"/>
              <w:ind w:firstLine="283"/>
            </w:pPr>
            <w:r w:rsidRPr="002F4B67">
              <w:rPr>
                <w:sz w:val="22"/>
                <w:szCs w:val="22"/>
              </w:rPr>
              <w:t xml:space="preserve">5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E5C1B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32B03F97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2E845E25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0 (0.0)</w:t>
            </w:r>
          </w:p>
          <w:p w14:paraId="271C8690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≤5 (S)</w:t>
            </w:r>
          </w:p>
          <w:p w14:paraId="0C6302FB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42-246 (S)</w:t>
            </w:r>
          </w:p>
          <w:p w14:paraId="4D76014B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586 (40.4)</w:t>
            </w:r>
          </w:p>
          <w:p w14:paraId="431C773B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881 (29.4)</w:t>
            </w:r>
          </w:p>
          <w:p w14:paraId="3616FC3C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693 (26.4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74F8F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2113D88C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11674429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0 (0.0)</w:t>
            </w:r>
          </w:p>
          <w:p w14:paraId="41AE8F71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≤5 (S)</w:t>
            </w:r>
          </w:p>
          <w:p w14:paraId="60C1C4E1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42-246 (S)</w:t>
            </w:r>
          </w:p>
          <w:p w14:paraId="04AADBFC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586 (40.4)</w:t>
            </w:r>
          </w:p>
          <w:p w14:paraId="29C609C5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881 (29.4)</w:t>
            </w:r>
          </w:p>
          <w:p w14:paraId="2D719F63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693 (26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C641D" w14:textId="77777777" w:rsidR="008D2D48" w:rsidRPr="002F4B67" w:rsidRDefault="008D2D48">
            <w:pPr>
              <w:pStyle w:val="BodyA"/>
            </w:pPr>
          </w:p>
          <w:p w14:paraId="3F99B3DB" w14:textId="0B0E386F" w:rsidR="008D2D48" w:rsidRPr="002F4B67" w:rsidRDefault="00DF0AC7">
            <w:pPr>
              <w:pStyle w:val="BodyA"/>
            </w:pPr>
            <w:r w:rsidRPr="002F4B67">
              <w:t>N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5B433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382EC1A0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74C6DA55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0 (0.0)</w:t>
            </w:r>
          </w:p>
          <w:p w14:paraId="0BB2EC76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0 (0.0)</w:t>
            </w:r>
          </w:p>
          <w:p w14:paraId="6A262ED3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603 (8.2)</w:t>
            </w:r>
          </w:p>
          <w:p w14:paraId="55DF4B30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0,516 (54.0)</w:t>
            </w:r>
          </w:p>
          <w:p w14:paraId="725457E9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,758 (19.3)</w:t>
            </w:r>
          </w:p>
          <w:p w14:paraId="28BD7FEE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,590 (18.4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191B9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50A02BE4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2BC0A0D2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0 (0.0)</w:t>
            </w:r>
          </w:p>
          <w:p w14:paraId="17E66DB6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0 (0.0)</w:t>
            </w:r>
          </w:p>
          <w:p w14:paraId="7E0B9549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603 (8.2)</w:t>
            </w:r>
          </w:p>
          <w:p w14:paraId="1D6B1E3D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0,516 (54.0)</w:t>
            </w:r>
          </w:p>
          <w:p w14:paraId="3173C26F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,758 (19.3)</w:t>
            </w:r>
          </w:p>
          <w:p w14:paraId="40F6DF9C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,590 (18.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D41DB" w14:textId="77777777" w:rsidR="008D2D48" w:rsidRPr="002F4B67" w:rsidRDefault="008D2D48">
            <w:pPr>
              <w:pStyle w:val="TableStyle2A"/>
              <w:rPr>
                <w:sz w:val="22"/>
                <w:szCs w:val="22"/>
              </w:rPr>
            </w:pPr>
          </w:p>
          <w:p w14:paraId="7E0454C2" w14:textId="3B97ABB4" w:rsidR="008D2D48" w:rsidRPr="002F4B67" w:rsidRDefault="00DF0AC7">
            <w:pPr>
              <w:pStyle w:val="TableStyle2A"/>
            </w:pPr>
            <w:r w:rsidRPr="002F4B67">
              <w:t>NA</w:t>
            </w:r>
          </w:p>
        </w:tc>
      </w:tr>
      <w:tr w:rsidR="008D2D48" w:rsidRPr="002F4B67" w14:paraId="4BF3BCDD" w14:textId="77777777" w:rsidTr="00380CCD">
        <w:trPr>
          <w:trHeight w:val="1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0F2FF" w14:textId="77777777" w:rsidR="008D2D48" w:rsidRPr="002F4B67" w:rsidRDefault="005D753A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  <w:u w:color="000000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lastRenderedPageBreak/>
              <w:t xml:space="preserve">Charlson Comorbidity Index, </w:t>
            </w:r>
            <w:r w:rsidRPr="002F4B67">
              <w:rPr>
                <w:rFonts w:ascii="Helvetica" w:hAnsi="Helvetica" w:cs="Arial Unicode MS"/>
                <w:i/>
                <w:color w:val="000000"/>
                <w:sz w:val="22"/>
                <w:szCs w:val="22"/>
                <w:u w:color="000000"/>
              </w:rPr>
              <w:t>n</w:t>
            </w: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(%)</w:t>
            </w:r>
          </w:p>
          <w:p w14:paraId="3916E6EC" w14:textId="77777777" w:rsidR="008D2D48" w:rsidRPr="002F4B67" w:rsidRDefault="005D753A">
            <w:pPr>
              <w:ind w:left="283"/>
              <w:rPr>
                <w:rFonts w:ascii="Helvetica" w:eastAsia="Helvetica" w:hAnsi="Helvetica" w:cs="Helvetica"/>
                <w:color w:val="000000"/>
                <w:sz w:val="22"/>
                <w:szCs w:val="22"/>
                <w:u w:color="000000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0</w:t>
            </w:r>
          </w:p>
          <w:p w14:paraId="3EA5ADBF" w14:textId="77777777" w:rsidR="008D2D48" w:rsidRPr="002F4B67" w:rsidRDefault="005D753A">
            <w:pPr>
              <w:ind w:left="283"/>
              <w:rPr>
                <w:rFonts w:ascii="Helvetica" w:eastAsia="Helvetica" w:hAnsi="Helvetica" w:cs="Helvetica"/>
                <w:color w:val="000000"/>
                <w:sz w:val="22"/>
                <w:szCs w:val="22"/>
                <w:u w:color="000000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1</w:t>
            </w:r>
          </w:p>
          <w:p w14:paraId="75075332" w14:textId="77777777" w:rsidR="008D2D48" w:rsidRPr="002F4B67" w:rsidRDefault="005D753A">
            <w:pPr>
              <w:ind w:left="283"/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≥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FAB10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4EB16A66" w14:textId="77777777" w:rsidR="001B1272" w:rsidRPr="002F4B67" w:rsidRDefault="001B1272">
            <w:pPr>
              <w:rPr>
                <w:rFonts w:ascii="Helvetica" w:hAnsi="Helvetica" w:cs="Arial Unicode MS"/>
                <w:color w:val="000000"/>
                <w:sz w:val="22"/>
                <w:szCs w:val="22"/>
              </w:rPr>
            </w:pPr>
          </w:p>
          <w:p w14:paraId="35224F11" w14:textId="57115331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4,912 (76.7)</w:t>
            </w:r>
          </w:p>
          <w:p w14:paraId="0040193E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455 (7.1)</w:t>
            </w:r>
          </w:p>
          <w:p w14:paraId="36151FBD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038 (16.2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F62B0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7B1041B9" w14:textId="77777777" w:rsidR="001B1272" w:rsidRPr="002F4B67" w:rsidRDefault="001B1272">
            <w:pPr>
              <w:rPr>
                <w:rFonts w:ascii="Helvetica" w:hAnsi="Helvetica" w:cs="Arial Unicode MS"/>
                <w:color w:val="000000"/>
                <w:sz w:val="22"/>
                <w:szCs w:val="22"/>
              </w:rPr>
            </w:pPr>
          </w:p>
          <w:p w14:paraId="4329D7AC" w14:textId="074B9E9B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4,907 (76.6)</w:t>
            </w:r>
          </w:p>
          <w:p w14:paraId="3743C43E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498 (7.8)</w:t>
            </w:r>
          </w:p>
          <w:p w14:paraId="3DCC416F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000 (15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72107" w14:textId="77777777" w:rsidR="008D2D48" w:rsidRPr="002F4B67" w:rsidRDefault="008D2D48">
            <w:pPr>
              <w:rPr>
                <w:rFonts w:ascii="Helvetica" w:hAnsi="Helvetica"/>
              </w:rPr>
            </w:pP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B045A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232F0B1E" w14:textId="77777777" w:rsidR="001B1272" w:rsidRPr="002F4B67" w:rsidRDefault="001B1272">
            <w:pPr>
              <w:rPr>
                <w:rFonts w:ascii="Helvetica" w:hAnsi="Helvetica" w:cs="Arial Unicode MS"/>
                <w:color w:val="000000"/>
                <w:sz w:val="22"/>
                <w:szCs w:val="22"/>
              </w:rPr>
            </w:pPr>
          </w:p>
          <w:p w14:paraId="6FA2BF5E" w14:textId="39B656DC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5,883 (81.6)</w:t>
            </w:r>
          </w:p>
          <w:p w14:paraId="51946EB6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864 (4.4)</w:t>
            </w:r>
          </w:p>
          <w:p w14:paraId="466815CE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720 (14.0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969F0" w14:textId="77777777" w:rsidR="008D2D48" w:rsidRPr="002F4B67" w:rsidRDefault="008D2D48">
            <w:pPr>
              <w:rPr>
                <w:rFonts w:ascii="Helvetica" w:hAnsi="Helvetica"/>
              </w:rPr>
            </w:pPr>
          </w:p>
          <w:p w14:paraId="10DA3EC3" w14:textId="77777777" w:rsidR="001B1272" w:rsidRPr="002F4B67" w:rsidRDefault="001B1272">
            <w:pPr>
              <w:rPr>
                <w:rFonts w:ascii="Helvetica" w:hAnsi="Helvetica" w:cs="Arial Unicode MS"/>
                <w:color w:val="000000"/>
                <w:sz w:val="22"/>
                <w:szCs w:val="22"/>
              </w:rPr>
            </w:pPr>
          </w:p>
          <w:p w14:paraId="4401D775" w14:textId="5ECA458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6,004 (82.2)</w:t>
            </w:r>
          </w:p>
          <w:p w14:paraId="15B370FC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987 (5.1)</w:t>
            </w:r>
          </w:p>
          <w:p w14:paraId="20021FFB" w14:textId="77777777" w:rsidR="008D2D48" w:rsidRPr="002F4B67" w:rsidRDefault="005D753A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476 (12.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1AF03" w14:textId="77777777" w:rsidR="008D2D48" w:rsidRPr="002F4B67" w:rsidRDefault="008D2D48">
            <w:pPr>
              <w:rPr>
                <w:rFonts w:ascii="Helvetica" w:hAnsi="Helvetica"/>
              </w:rPr>
            </w:pPr>
          </w:p>
        </w:tc>
      </w:tr>
      <w:tr w:rsidR="00380CCD" w:rsidRPr="002F4B67" w14:paraId="02E4F665" w14:textId="77777777" w:rsidTr="00906C17">
        <w:trPr>
          <w:trHeight w:val="2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A5044" w14:textId="0876DF15" w:rsidR="00380CCD" w:rsidRPr="002F4B67" w:rsidRDefault="00380CCD" w:rsidP="00380CCD">
            <w:pPr>
              <w:pStyle w:val="TableStyle2A"/>
              <w:rPr>
                <w:sz w:val="22"/>
                <w:szCs w:val="22"/>
              </w:rPr>
            </w:pPr>
            <w:r w:rsidRPr="002F4B67">
              <w:rPr>
                <w:rFonts w:eastAsia="Times New Roman"/>
                <w:sz w:val="22"/>
                <w:szCs w:val="22"/>
                <w:bdr w:val="none" w:sz="0" w:space="0" w:color="auto"/>
                <w:lang w:val="en-CA"/>
              </w:rPr>
              <w:t>Mortality Risk Score</w:t>
            </w:r>
            <w:r w:rsidR="00D10073" w:rsidRPr="002F4B67">
              <w:rPr>
                <w:sz w:val="24"/>
                <w:szCs w:val="24"/>
                <w:vertAlign w:val="superscript"/>
              </w:rPr>
              <w:t>c</w:t>
            </w:r>
            <w:r w:rsidRPr="002F4B67">
              <w:rPr>
                <w:rFonts w:eastAsia="Times New Roman"/>
                <w:sz w:val="22"/>
                <w:szCs w:val="22"/>
                <w:bdr w:val="none" w:sz="0" w:space="0" w:color="auto"/>
                <w:lang w:val="en-CA"/>
              </w:rPr>
              <w:t xml:space="preserve">, </w:t>
            </w:r>
            <w:r w:rsidRPr="002F4B67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  <w:lang w:val="en-CA"/>
              </w:rPr>
              <w:t>mean ± S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5EF29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4C30C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B8451" w14:textId="77777777" w:rsidR="00380CCD" w:rsidRPr="002F4B67" w:rsidRDefault="00380CCD" w:rsidP="00380CCD">
            <w:pPr>
              <w:pStyle w:val="TableStyle2A"/>
            </w:pP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FF2EB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6CC88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148DD" w14:textId="77777777" w:rsidR="00380CCD" w:rsidRPr="002F4B67" w:rsidRDefault="00380CCD" w:rsidP="00380CCD">
            <w:pPr>
              <w:pStyle w:val="TableStyle2A"/>
            </w:pPr>
          </w:p>
        </w:tc>
      </w:tr>
      <w:tr w:rsidR="00380CCD" w:rsidRPr="002F4B67" w14:paraId="0FAB166F" w14:textId="77777777" w:rsidTr="00380CCD">
        <w:trPr>
          <w:trHeight w:val="31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13BA8" w14:textId="77777777" w:rsidR="00380CCD" w:rsidRPr="002F4B67" w:rsidRDefault="00380CCD" w:rsidP="00380CCD">
            <w:pPr>
              <w:pStyle w:val="TableStyle2A"/>
              <w:rPr>
                <w:i/>
                <w:iCs/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 xml:space="preserve">Year of admission, </w:t>
            </w:r>
            <w:r w:rsidRPr="002F4B67">
              <w:rPr>
                <w:i/>
                <w:iCs/>
                <w:sz w:val="22"/>
                <w:szCs w:val="22"/>
              </w:rPr>
              <w:t>n(%)</w:t>
            </w:r>
          </w:p>
          <w:p w14:paraId="247A7FEA" w14:textId="77777777" w:rsidR="00380CCD" w:rsidRPr="002F4B67" w:rsidRDefault="00380CCD" w:rsidP="00380CCD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005</w:t>
            </w:r>
          </w:p>
          <w:p w14:paraId="0A89EC5C" w14:textId="77777777" w:rsidR="00380CCD" w:rsidRPr="002F4B67" w:rsidRDefault="00380CCD" w:rsidP="00380CCD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006</w:t>
            </w:r>
          </w:p>
          <w:p w14:paraId="683D294F" w14:textId="77777777" w:rsidR="00380CCD" w:rsidRPr="002F4B67" w:rsidRDefault="00380CCD" w:rsidP="00380CCD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007</w:t>
            </w:r>
          </w:p>
          <w:p w14:paraId="0D66BC21" w14:textId="77777777" w:rsidR="00380CCD" w:rsidRPr="002F4B67" w:rsidRDefault="00380CCD" w:rsidP="00380CCD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008</w:t>
            </w:r>
          </w:p>
          <w:p w14:paraId="394BFE34" w14:textId="77777777" w:rsidR="00380CCD" w:rsidRPr="002F4B67" w:rsidRDefault="00380CCD" w:rsidP="00380CCD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009</w:t>
            </w:r>
          </w:p>
          <w:p w14:paraId="3363DDEB" w14:textId="77777777" w:rsidR="00380CCD" w:rsidRPr="002F4B67" w:rsidRDefault="00380CCD" w:rsidP="00380CCD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010</w:t>
            </w:r>
          </w:p>
          <w:p w14:paraId="19454FB9" w14:textId="77777777" w:rsidR="00380CCD" w:rsidRPr="002F4B67" w:rsidRDefault="00380CCD" w:rsidP="00380CCD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011</w:t>
            </w:r>
          </w:p>
          <w:p w14:paraId="13102D66" w14:textId="77777777" w:rsidR="00380CCD" w:rsidRPr="002F4B67" w:rsidRDefault="00380CCD" w:rsidP="00380CCD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012</w:t>
            </w:r>
          </w:p>
          <w:p w14:paraId="6EAA5694" w14:textId="77777777" w:rsidR="00380CCD" w:rsidRPr="002F4B67" w:rsidRDefault="00380CCD" w:rsidP="00380CCD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013</w:t>
            </w:r>
          </w:p>
          <w:p w14:paraId="17C85245" w14:textId="77777777" w:rsidR="00380CCD" w:rsidRPr="002F4B67" w:rsidRDefault="00380CCD" w:rsidP="00380CCD">
            <w:pPr>
              <w:pStyle w:val="TableStyle2A"/>
              <w:ind w:firstLine="283"/>
              <w:rPr>
                <w:sz w:val="22"/>
                <w:szCs w:val="22"/>
              </w:rPr>
            </w:pPr>
            <w:r w:rsidRPr="002F4B67">
              <w:rPr>
                <w:sz w:val="22"/>
                <w:szCs w:val="22"/>
              </w:rPr>
              <w:t>2014</w:t>
            </w:r>
          </w:p>
          <w:p w14:paraId="7B08E71F" w14:textId="77777777" w:rsidR="00380CCD" w:rsidRPr="002F4B67" w:rsidRDefault="00380CCD" w:rsidP="00380CCD">
            <w:pPr>
              <w:pStyle w:val="TableStyle2A"/>
              <w:ind w:firstLine="283"/>
            </w:pPr>
            <w:r w:rsidRPr="002F4B67">
              <w:rPr>
                <w:sz w:val="22"/>
                <w:szCs w:val="22"/>
              </w:rPr>
              <w:t>20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78A19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1399A20C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81 (9.1)</w:t>
            </w:r>
          </w:p>
          <w:p w14:paraId="07EA6C59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98 (9.3)</w:t>
            </w:r>
          </w:p>
          <w:p w14:paraId="474B3878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632 (9.9)</w:t>
            </w:r>
          </w:p>
          <w:p w14:paraId="2BC23EE5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623 (9.7)</w:t>
            </w:r>
          </w:p>
          <w:p w14:paraId="55F38EDD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606 (9.5)</w:t>
            </w:r>
          </w:p>
          <w:p w14:paraId="7BBC8C8C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24 (8.2)</w:t>
            </w:r>
          </w:p>
          <w:p w14:paraId="0B68D604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23 (8.2)</w:t>
            </w:r>
          </w:p>
          <w:p w14:paraId="4FE7145F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27 (8.2)</w:t>
            </w:r>
          </w:p>
          <w:p w14:paraId="6F054DD6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93 (9.3)</w:t>
            </w:r>
          </w:p>
          <w:p w14:paraId="3987F5F7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617 (9.6)</w:t>
            </w:r>
          </w:p>
          <w:p w14:paraId="2FF3DBE0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81 (9.1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6DD5E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6EA73371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81 (9.1)</w:t>
            </w:r>
          </w:p>
          <w:p w14:paraId="1F6D5D28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98 (9.3)</w:t>
            </w:r>
          </w:p>
          <w:p w14:paraId="419B789C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632 (9.9)</w:t>
            </w:r>
          </w:p>
          <w:p w14:paraId="046ED18A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623 (9.7)</w:t>
            </w:r>
          </w:p>
          <w:p w14:paraId="2A695EF2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606 (9.5)</w:t>
            </w:r>
          </w:p>
          <w:p w14:paraId="276C2C27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24 (8.2)</w:t>
            </w:r>
          </w:p>
          <w:p w14:paraId="7BE69D85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23 (8.2)</w:t>
            </w:r>
          </w:p>
          <w:p w14:paraId="5935F0D9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27 (8.2)</w:t>
            </w:r>
          </w:p>
          <w:p w14:paraId="0565A6A7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93 (9.3)</w:t>
            </w:r>
          </w:p>
          <w:p w14:paraId="27B704C6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617 (9.6)</w:t>
            </w:r>
          </w:p>
          <w:p w14:paraId="333EEAEF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581 (9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7A5D9" w14:textId="44A2E6C4" w:rsidR="00380CCD" w:rsidRPr="002F4B67" w:rsidRDefault="00380CCD" w:rsidP="00380CCD">
            <w:pPr>
              <w:pStyle w:val="TableStyle2A"/>
            </w:pPr>
            <w:r w:rsidRPr="002F4B67">
              <w:t>N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23332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15E2FC4E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070 (10.6)</w:t>
            </w:r>
          </w:p>
          <w:p w14:paraId="3FF5E89E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981 (10.2)</w:t>
            </w:r>
          </w:p>
          <w:p w14:paraId="57E9DCA6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794 (9.2)</w:t>
            </w:r>
          </w:p>
          <w:p w14:paraId="41C2B1AF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771 (9.1)</w:t>
            </w:r>
          </w:p>
          <w:p w14:paraId="65275732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829 (9.4)</w:t>
            </w:r>
          </w:p>
          <w:p w14:paraId="31490417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746 (9.0)</w:t>
            </w:r>
          </w:p>
          <w:p w14:paraId="592EA18C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683 (8.6)</w:t>
            </w:r>
          </w:p>
          <w:p w14:paraId="6CF864BA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749 (9.0)</w:t>
            </w:r>
          </w:p>
          <w:p w14:paraId="103D30DB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559 (8.0)</w:t>
            </w:r>
          </w:p>
          <w:p w14:paraId="1687E9A6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652 (8.5)</w:t>
            </w:r>
          </w:p>
          <w:p w14:paraId="771B3F99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633 (8.4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3B68F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6B5F6E07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070 (10.6)</w:t>
            </w:r>
          </w:p>
          <w:p w14:paraId="470CF9E7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981 (10.2)</w:t>
            </w:r>
          </w:p>
          <w:p w14:paraId="57DBFA65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794 (9.2)</w:t>
            </w:r>
          </w:p>
          <w:p w14:paraId="2D21C89D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771 (9.1)</w:t>
            </w:r>
          </w:p>
          <w:p w14:paraId="0419F34C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829 (9.4)</w:t>
            </w:r>
          </w:p>
          <w:p w14:paraId="7297704A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746 (9.0)</w:t>
            </w:r>
          </w:p>
          <w:p w14:paraId="36BBC43D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683 (8.6)</w:t>
            </w:r>
          </w:p>
          <w:p w14:paraId="5C642DA7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749 (9.0)</w:t>
            </w:r>
          </w:p>
          <w:p w14:paraId="0A38432D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559 (8.0)</w:t>
            </w:r>
          </w:p>
          <w:p w14:paraId="2B75D138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652 (8.5)</w:t>
            </w:r>
          </w:p>
          <w:p w14:paraId="61E809D7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633 (8.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E554C" w14:textId="387BC6E5" w:rsidR="00380CCD" w:rsidRPr="002F4B67" w:rsidRDefault="00380CCD" w:rsidP="00380CCD">
            <w:pPr>
              <w:pStyle w:val="TableStyle2A"/>
            </w:pPr>
            <w:r w:rsidRPr="002F4B67">
              <w:t>NA</w:t>
            </w:r>
          </w:p>
        </w:tc>
      </w:tr>
      <w:tr w:rsidR="00380CCD" w:rsidRPr="002F4B67" w14:paraId="5CD56842" w14:textId="77777777" w:rsidTr="00380CCD">
        <w:trPr>
          <w:trHeight w:val="5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8614A" w14:textId="77777777" w:rsidR="00380CCD" w:rsidRPr="002F4B67" w:rsidRDefault="00380CCD" w:rsidP="00380CCD">
            <w:pPr>
              <w:pStyle w:val="TableStyle2A"/>
            </w:pPr>
            <w:r w:rsidRPr="002F4B67">
              <w:rPr>
                <w:sz w:val="22"/>
                <w:szCs w:val="22"/>
              </w:rPr>
              <w:t xml:space="preserve">Admission to a teaching hospital, </w:t>
            </w:r>
            <w:r w:rsidRPr="002F4B67">
              <w:rPr>
                <w:i/>
                <w:iCs/>
                <w:sz w:val="22"/>
                <w:szCs w:val="22"/>
              </w:rPr>
              <w:t>n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919DD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70322626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351 (21.1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E6B1A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2B8FA27B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2,355 (36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920F3" w14:textId="77777777" w:rsidR="00380CCD" w:rsidRPr="002F4B67" w:rsidRDefault="00380CCD" w:rsidP="00380CCD">
            <w:pPr>
              <w:pStyle w:val="BodyA"/>
            </w:pPr>
          </w:p>
          <w:p w14:paraId="3651E311" w14:textId="77777777" w:rsidR="00380CCD" w:rsidRPr="002F4B67" w:rsidRDefault="00380CCD" w:rsidP="00380CCD">
            <w:pPr>
              <w:pStyle w:val="BodyA"/>
            </w:pPr>
            <w:r w:rsidRPr="002F4B67">
              <w:t>&lt;0.001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0E661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321303F6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3,003 (15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BBD6D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71EEB5E4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6,275 (32.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4EDFA" w14:textId="77777777" w:rsidR="00380CCD" w:rsidRPr="002F4B67" w:rsidRDefault="00380CCD" w:rsidP="00380CCD">
            <w:pPr>
              <w:pStyle w:val="BodyA"/>
            </w:pPr>
          </w:p>
          <w:p w14:paraId="36EA7D4B" w14:textId="77777777" w:rsidR="00380CCD" w:rsidRPr="002F4B67" w:rsidRDefault="00380CCD" w:rsidP="00380CCD">
            <w:pPr>
              <w:pStyle w:val="BodyA"/>
            </w:pPr>
            <w:r w:rsidRPr="002F4B67">
              <w:t>&lt;0.001</w:t>
            </w:r>
          </w:p>
        </w:tc>
      </w:tr>
      <w:tr w:rsidR="00380CCD" w:rsidRPr="002F4B67" w14:paraId="1E346A7B" w14:textId="77777777" w:rsidTr="00380CCD">
        <w:trPr>
          <w:trHeight w:val="8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D86CB" w14:textId="77777777" w:rsidR="00380CCD" w:rsidRPr="002F4B67" w:rsidRDefault="00380CCD" w:rsidP="00380CCD">
            <w:pPr>
              <w:pStyle w:val="TableStyle2A"/>
            </w:pPr>
            <w:r w:rsidRPr="002F4B67">
              <w:rPr>
                <w:sz w:val="22"/>
                <w:szCs w:val="22"/>
              </w:rPr>
              <w:t xml:space="preserve">Surgical procedures with ≥8 OHIP anesthesia basic units, </w:t>
            </w:r>
            <w:r w:rsidRPr="002F4B67">
              <w:rPr>
                <w:i/>
                <w:iCs/>
                <w:sz w:val="22"/>
                <w:szCs w:val="22"/>
              </w:rPr>
              <w:t>n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8D2EA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73C04B8D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331F4A52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081 (16.9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30D6B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22D6B5B6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2205D9EA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081 (16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5B4D5" w14:textId="77777777" w:rsidR="00380CCD" w:rsidRPr="002F4B67" w:rsidRDefault="00380CCD" w:rsidP="00380CCD">
            <w:pPr>
              <w:pStyle w:val="TableStyle2A"/>
              <w:rPr>
                <w:sz w:val="22"/>
                <w:szCs w:val="22"/>
              </w:rPr>
            </w:pPr>
          </w:p>
          <w:p w14:paraId="05772C85" w14:textId="77777777" w:rsidR="00380CCD" w:rsidRPr="002F4B67" w:rsidRDefault="00380CCD" w:rsidP="00380CCD">
            <w:pPr>
              <w:pStyle w:val="TableStyle2A"/>
              <w:rPr>
                <w:sz w:val="22"/>
                <w:szCs w:val="22"/>
              </w:rPr>
            </w:pPr>
          </w:p>
          <w:p w14:paraId="47F39553" w14:textId="7F8A02EC" w:rsidR="00380CCD" w:rsidRPr="002F4B67" w:rsidRDefault="00380CCD" w:rsidP="00380CCD">
            <w:pPr>
              <w:pStyle w:val="TableStyle2A"/>
            </w:pPr>
            <w:r w:rsidRPr="002F4B67">
              <w:t>N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47508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33FA929E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2ED781A7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593 (8.2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5BDBC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379C9583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0D208F9F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,593 (8.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26FC0" w14:textId="77777777" w:rsidR="00380CCD" w:rsidRPr="002F4B67" w:rsidRDefault="00380CCD" w:rsidP="00380CCD">
            <w:pPr>
              <w:pStyle w:val="BodyA"/>
            </w:pPr>
          </w:p>
          <w:p w14:paraId="6AF5D9EF" w14:textId="77777777" w:rsidR="00380CCD" w:rsidRPr="002F4B67" w:rsidRDefault="00380CCD" w:rsidP="00380CCD">
            <w:pPr>
              <w:pStyle w:val="BodyA"/>
            </w:pPr>
          </w:p>
          <w:p w14:paraId="74B6A713" w14:textId="6C9F1FBA" w:rsidR="00380CCD" w:rsidRPr="002F4B67" w:rsidRDefault="00380CCD" w:rsidP="00380CCD">
            <w:pPr>
              <w:pStyle w:val="BodyA"/>
            </w:pPr>
            <w:r w:rsidRPr="002F4B67">
              <w:t>NA</w:t>
            </w:r>
          </w:p>
        </w:tc>
      </w:tr>
      <w:tr w:rsidR="00380CCD" w:rsidRPr="002F4B67" w14:paraId="37DC740D" w14:textId="77777777" w:rsidTr="00906C17">
        <w:trPr>
          <w:trHeight w:val="2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8FDF5" w14:textId="2107C443" w:rsidR="00380CCD" w:rsidRPr="002F4B67" w:rsidRDefault="00380CCD" w:rsidP="00380CCD">
            <w:pPr>
              <w:pStyle w:val="Default"/>
            </w:pPr>
            <w:r w:rsidRPr="002F4B67">
              <w:rPr>
                <w:rFonts w:eastAsia="Times New Roman"/>
                <w:bdr w:val="none" w:sz="0" w:space="0" w:color="auto"/>
                <w:lang w:val="en-CA"/>
              </w:rPr>
              <w:t xml:space="preserve">Admitted to a special care unit prior to surgery, </w:t>
            </w:r>
            <w:r w:rsidRPr="002F4B67">
              <w:rPr>
                <w:rFonts w:eastAsia="Times New Roman"/>
                <w:i/>
                <w:iCs/>
                <w:bdr w:val="none" w:sz="0" w:space="0" w:color="auto"/>
                <w:lang w:val="en-CA"/>
              </w:rPr>
              <w:t>n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37C8B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DA07D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29387" w14:textId="77777777" w:rsidR="00380CCD" w:rsidRPr="002F4B67" w:rsidRDefault="00380CCD" w:rsidP="00380CCD">
            <w:pPr>
              <w:pStyle w:val="BodyA"/>
            </w:pP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2A41F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EF952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FCA9B" w14:textId="77777777" w:rsidR="00380CCD" w:rsidRPr="002F4B67" w:rsidRDefault="00380CCD" w:rsidP="00380CCD">
            <w:pPr>
              <w:pStyle w:val="BodyA"/>
            </w:pPr>
          </w:p>
        </w:tc>
      </w:tr>
      <w:tr w:rsidR="00380CCD" w:rsidRPr="002F4B67" w14:paraId="6CDCCCFF" w14:textId="77777777" w:rsidTr="00380CCD">
        <w:trPr>
          <w:trHeight w:val="5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5BDC9" w14:textId="77777777" w:rsidR="00380CCD" w:rsidRPr="002F4B67" w:rsidRDefault="00380CCD" w:rsidP="00380CCD">
            <w:pPr>
              <w:pStyle w:val="Default"/>
            </w:pPr>
            <w:r w:rsidRPr="002F4B67">
              <w:t xml:space="preserve">Days from admission to surgery, </w:t>
            </w:r>
            <w:r w:rsidRPr="002F4B67">
              <w:rPr>
                <w:i/>
                <w:iCs/>
              </w:rPr>
              <w:t>mean ± S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E9E57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20FD2CAD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0.14 ± 0.36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79DC0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585B8B5E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0.04 ± 0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E6CF7" w14:textId="77777777" w:rsidR="00380CCD" w:rsidRPr="002F4B67" w:rsidRDefault="00380CCD" w:rsidP="00380CCD">
            <w:pPr>
              <w:pStyle w:val="BodyA"/>
            </w:pPr>
          </w:p>
          <w:p w14:paraId="1DA71514" w14:textId="77777777" w:rsidR="00380CCD" w:rsidRPr="002F4B67" w:rsidRDefault="00380CCD" w:rsidP="00380CCD">
            <w:pPr>
              <w:pStyle w:val="BodyA"/>
            </w:pPr>
            <w:r w:rsidRPr="002F4B67">
              <w:t>&lt;0.001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04F79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11559912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1.18 ± 0.64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DFF4A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2E9772C1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0.09 ± 0.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A2AC9" w14:textId="77777777" w:rsidR="00380CCD" w:rsidRPr="002F4B67" w:rsidRDefault="00380CCD" w:rsidP="00380CCD">
            <w:pPr>
              <w:pStyle w:val="BodyA"/>
            </w:pPr>
          </w:p>
          <w:p w14:paraId="1DE81E3D" w14:textId="77777777" w:rsidR="00380CCD" w:rsidRPr="002F4B67" w:rsidRDefault="00380CCD" w:rsidP="00380CCD">
            <w:pPr>
              <w:pStyle w:val="BodyA"/>
            </w:pPr>
            <w:r w:rsidRPr="002F4B67">
              <w:t>&lt;0.001</w:t>
            </w:r>
          </w:p>
        </w:tc>
      </w:tr>
      <w:tr w:rsidR="00380CCD" w:rsidRPr="002F4B67" w14:paraId="0A468B1A" w14:textId="77777777" w:rsidTr="00380CCD">
        <w:trPr>
          <w:trHeight w:val="600"/>
        </w:trPr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14460" w14:textId="77777777" w:rsidR="00380CCD" w:rsidRPr="002F4B67" w:rsidRDefault="00380CCD" w:rsidP="00380CCD">
            <w:pPr>
              <w:pStyle w:val="TableStyle2A"/>
            </w:pPr>
            <w:r w:rsidRPr="002F4B67">
              <w:rPr>
                <w:sz w:val="22"/>
                <w:szCs w:val="22"/>
              </w:rPr>
              <w:lastRenderedPageBreak/>
              <w:t xml:space="preserve">Length of hospital stay, </w:t>
            </w:r>
            <w:r w:rsidRPr="002F4B67">
              <w:rPr>
                <w:i/>
                <w:iCs/>
                <w:sz w:val="22"/>
                <w:szCs w:val="22"/>
              </w:rPr>
              <w:t>mean ± SD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90CE3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3E903D9A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.64 ± 5.57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80E51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6A6A1D4E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.39 ± 4.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3180D" w14:textId="77777777" w:rsidR="00380CCD" w:rsidRPr="002F4B67" w:rsidRDefault="00380CCD" w:rsidP="00380CCD">
            <w:pPr>
              <w:pStyle w:val="BodyA"/>
            </w:pPr>
            <w:r w:rsidRPr="002F4B67">
              <w:t>0.006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E4E9E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144AB71A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4.85 ± 4.96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F20A9" w14:textId="77777777" w:rsidR="00380CCD" w:rsidRPr="002F4B67" w:rsidRDefault="00380CCD" w:rsidP="00380CCD">
            <w:pPr>
              <w:rPr>
                <w:rFonts w:ascii="Helvetica" w:hAnsi="Helvetica"/>
              </w:rPr>
            </w:pPr>
          </w:p>
          <w:p w14:paraId="0974C06D" w14:textId="77777777" w:rsidR="00380CCD" w:rsidRPr="002F4B67" w:rsidRDefault="00380CCD" w:rsidP="00380CCD">
            <w:pPr>
              <w:rPr>
                <w:rFonts w:ascii="Helvetica" w:hAnsi="Helvetica"/>
              </w:rPr>
            </w:pPr>
            <w:r w:rsidRPr="002F4B67">
              <w:rPr>
                <w:rFonts w:ascii="Helvetica" w:hAnsi="Helvetica" w:cs="Arial Unicode MS"/>
                <w:color w:val="000000"/>
                <w:sz w:val="22"/>
                <w:szCs w:val="22"/>
              </w:rPr>
              <w:t>3.05 ± 2.9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6BE95" w14:textId="77777777" w:rsidR="00380CCD" w:rsidRPr="002F4B67" w:rsidRDefault="00380CCD" w:rsidP="00380CCD">
            <w:pPr>
              <w:pStyle w:val="BodyA"/>
            </w:pPr>
          </w:p>
          <w:p w14:paraId="20CA41AF" w14:textId="77777777" w:rsidR="00380CCD" w:rsidRPr="002F4B67" w:rsidRDefault="00380CCD" w:rsidP="00380CCD">
            <w:pPr>
              <w:pStyle w:val="BodyA"/>
            </w:pPr>
            <w:r w:rsidRPr="002F4B67">
              <w:t>&lt;0.001</w:t>
            </w:r>
          </w:p>
        </w:tc>
      </w:tr>
    </w:tbl>
    <w:bookmarkEnd w:id="0"/>
    <w:p w14:paraId="1A82084A" w14:textId="77777777" w:rsidR="00D10073" w:rsidRPr="002F4B67" w:rsidRDefault="00D10073" w:rsidP="00D10073">
      <w:pPr>
        <w:pStyle w:val="Default"/>
        <w:widowControl w:val="0"/>
        <w:rPr>
          <w:sz w:val="24"/>
          <w:szCs w:val="24"/>
        </w:rPr>
      </w:pPr>
      <w:r w:rsidRPr="002F4B67">
        <w:rPr>
          <w:sz w:val="24"/>
          <w:szCs w:val="24"/>
        </w:rPr>
        <w:t>SD, standard deviation; OHIP, Ontario Health Insurance Plan; S, suppressed percentage (cell counts &lt;6 cannot be reported)</w:t>
      </w:r>
    </w:p>
    <w:p w14:paraId="0984C77E" w14:textId="77777777" w:rsidR="00D10073" w:rsidRPr="002F4B67" w:rsidRDefault="00D10073" w:rsidP="00D10073">
      <w:pPr>
        <w:pStyle w:val="BodyA"/>
        <w:widowControl w:val="0"/>
        <w:outlineLvl w:val="0"/>
        <w:rPr>
          <w:sz w:val="24"/>
          <w:szCs w:val="24"/>
        </w:rPr>
      </w:pPr>
      <w:r w:rsidRPr="002F4B67">
        <w:rPr>
          <w:sz w:val="24"/>
          <w:szCs w:val="24"/>
          <w:vertAlign w:val="superscript"/>
        </w:rPr>
        <w:t>a</w:t>
      </w:r>
      <w:r w:rsidRPr="002F4B67">
        <w:rPr>
          <w:sz w:val="24"/>
          <w:szCs w:val="24"/>
        </w:rPr>
        <w:t>P values not reported for variables used in exacting matching of study groups</w:t>
      </w:r>
    </w:p>
    <w:p w14:paraId="45E5E0A0" w14:textId="77777777" w:rsidR="00D10073" w:rsidRPr="002F4B67" w:rsidRDefault="00D10073" w:rsidP="00D10073">
      <w:pPr>
        <w:pStyle w:val="Default"/>
        <w:widowControl w:val="0"/>
        <w:ind w:left="108" w:hanging="108"/>
        <w:rPr>
          <w:sz w:val="24"/>
          <w:szCs w:val="24"/>
        </w:rPr>
      </w:pPr>
      <w:r w:rsidRPr="002F4B67">
        <w:rPr>
          <w:sz w:val="24"/>
          <w:szCs w:val="24"/>
          <w:vertAlign w:val="superscript"/>
        </w:rPr>
        <w:t>b</w:t>
      </w:r>
      <w:r w:rsidRPr="002F4B67">
        <w:rPr>
          <w:sz w:val="24"/>
          <w:szCs w:val="24"/>
        </w:rPr>
        <w:t>Resource utilization band is a ranking system of overall morbidity based on the Johns Hopkins Adjusted Clinical Group case-mix system</w:t>
      </w:r>
    </w:p>
    <w:p w14:paraId="1EE72847" w14:textId="77777777" w:rsidR="00D10073" w:rsidRPr="002F4B67" w:rsidRDefault="00D10073" w:rsidP="00D10073">
      <w:pPr>
        <w:pStyle w:val="BodyA"/>
        <w:widowControl w:val="0"/>
        <w:ind w:left="108" w:hanging="108"/>
        <w:rPr>
          <w:rFonts w:cstheme="minorHAnsi"/>
          <w:sz w:val="24"/>
          <w:szCs w:val="24"/>
        </w:rPr>
      </w:pPr>
      <w:r w:rsidRPr="002F4B67">
        <w:rPr>
          <w:sz w:val="24"/>
          <w:szCs w:val="24"/>
          <w:vertAlign w:val="superscript"/>
        </w:rPr>
        <w:t>c</w:t>
      </w:r>
      <w:r w:rsidRPr="002F4B67">
        <w:rPr>
          <w:sz w:val="24"/>
          <w:szCs w:val="24"/>
        </w:rPr>
        <w:t xml:space="preserve">Mortality Risk Score </w:t>
      </w:r>
      <w:r w:rsidRPr="002F4B67">
        <w:rPr>
          <w:rFonts w:eastAsia="Times New Roman" w:cs="Arial"/>
          <w:color w:val="333333"/>
          <w:bdr w:val="none" w:sz="0" w:space="0" w:color="auto"/>
          <w:shd w:val="clear" w:color="auto" w:fill="FFFFFF"/>
          <w:lang w:val="en-CA"/>
        </w:rPr>
        <w:t xml:space="preserve">based on </w:t>
      </w:r>
      <w:r w:rsidRPr="002F4B67">
        <w:rPr>
          <w:rFonts w:cstheme="minorHAnsi"/>
          <w:sz w:val="24"/>
          <w:szCs w:val="24"/>
        </w:rPr>
        <w:t>the Johns Hopkins Adjusted Clinical Group case-mix system</w:t>
      </w:r>
    </w:p>
    <w:bookmarkEnd w:id="1"/>
    <w:p w14:paraId="0E0977B1" w14:textId="77777777" w:rsidR="00380CCD" w:rsidRPr="002F4B67" w:rsidRDefault="00380CCD">
      <w:pPr>
        <w:pStyle w:val="Default"/>
        <w:widowControl w:val="0"/>
        <w:ind w:left="108" w:hanging="108"/>
      </w:pPr>
    </w:p>
    <w:sectPr w:rsidR="00380CCD" w:rsidRPr="002F4B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742B5C" w14:textId="77777777" w:rsidR="00DF11F7" w:rsidRDefault="00DF11F7">
      <w:r>
        <w:separator/>
      </w:r>
    </w:p>
  </w:endnote>
  <w:endnote w:type="continuationSeparator" w:id="0">
    <w:p w14:paraId="562427EA" w14:textId="77777777" w:rsidR="00DF11F7" w:rsidRDefault="00DF1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A51EBF" w14:textId="77777777" w:rsidR="00A613CE" w:rsidRDefault="00A613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CAB9CF" w14:textId="65AAF135" w:rsidR="008D2D48" w:rsidRDefault="008D2D48">
    <w:pPr>
      <w:pStyle w:val="HeaderFooterA"/>
      <w:tabs>
        <w:tab w:val="clear" w:pos="9020"/>
        <w:tab w:val="center" w:pos="6480"/>
        <w:tab w:val="right" w:pos="12940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9EBC4" w14:textId="77777777" w:rsidR="00A613CE" w:rsidRDefault="00A613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A9CF7" w14:textId="77777777" w:rsidR="00DF11F7" w:rsidRDefault="00DF11F7">
      <w:r>
        <w:separator/>
      </w:r>
    </w:p>
  </w:footnote>
  <w:footnote w:type="continuationSeparator" w:id="0">
    <w:p w14:paraId="57CE1A8A" w14:textId="77777777" w:rsidR="00DF11F7" w:rsidRDefault="00DF11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FCA9D" w14:textId="77777777" w:rsidR="001B1272" w:rsidRDefault="001B12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BC782" w14:textId="77777777" w:rsidR="008D2D48" w:rsidRDefault="008D2D48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D3507" w14:textId="77777777" w:rsidR="001B1272" w:rsidRDefault="001B12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D48"/>
    <w:rsid w:val="00066E23"/>
    <w:rsid w:val="000B3B99"/>
    <w:rsid w:val="000E3923"/>
    <w:rsid w:val="001B1272"/>
    <w:rsid w:val="00241FB3"/>
    <w:rsid w:val="002F4B67"/>
    <w:rsid w:val="00380CCD"/>
    <w:rsid w:val="003A6B2A"/>
    <w:rsid w:val="004B0E8A"/>
    <w:rsid w:val="005705C5"/>
    <w:rsid w:val="0057464C"/>
    <w:rsid w:val="005D753A"/>
    <w:rsid w:val="00631CEE"/>
    <w:rsid w:val="00831338"/>
    <w:rsid w:val="008D2D48"/>
    <w:rsid w:val="00906C17"/>
    <w:rsid w:val="009F7B0A"/>
    <w:rsid w:val="00A43E59"/>
    <w:rsid w:val="00A613CE"/>
    <w:rsid w:val="00B4448D"/>
    <w:rsid w:val="00B72C21"/>
    <w:rsid w:val="00BE4BE3"/>
    <w:rsid w:val="00CB5FEB"/>
    <w:rsid w:val="00D10073"/>
    <w:rsid w:val="00D1105E"/>
    <w:rsid w:val="00DF0AC7"/>
    <w:rsid w:val="00DF11F7"/>
    <w:rsid w:val="00E2606D"/>
    <w:rsid w:val="00E91D45"/>
    <w:rsid w:val="00EE0A0B"/>
    <w:rsid w:val="00F71285"/>
    <w:rsid w:val="00F913B6"/>
    <w:rsid w:val="00FC43CD"/>
    <w:rsid w:val="00FE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C5C25"/>
  <w15:docId w15:val="{9A5F8624-C8C7-F44D-AF03-BCB7C2F27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rPr>
      <w:rFonts w:ascii="Helvetica" w:eastAsia="Helvetica" w:hAnsi="Helvetica" w:cs="Helvetica"/>
      <w:color w:val="000000"/>
      <w:sz w:val="22"/>
      <w:szCs w:val="22"/>
      <w:u w:color="000000"/>
      <w:lang w:val="en-US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  <w:lang w:val="en-US"/>
    </w:rPr>
  </w:style>
  <w:style w:type="paragraph" w:styleId="ListBullet3">
    <w:name w:val="List Bullet 3"/>
    <w:pPr>
      <w:ind w:left="1080" w:hanging="360"/>
    </w:pPr>
    <w:rPr>
      <w:rFonts w:ascii="Arial" w:hAnsi="Arial" w:cs="Arial Unicode MS"/>
      <w:color w:val="000000"/>
      <w:sz w:val="18"/>
      <w:szCs w:val="18"/>
      <w:u w:color="000000"/>
      <w:lang w:val="en-US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B12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1272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12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272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A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AC7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O'Leary</cp:lastModifiedBy>
  <cp:revision>11</cp:revision>
  <dcterms:created xsi:type="dcterms:W3CDTF">2018-11-30T13:22:00Z</dcterms:created>
  <dcterms:modified xsi:type="dcterms:W3CDTF">2018-12-27T21:10:00Z</dcterms:modified>
</cp:coreProperties>
</file>